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 Betasatellite encoded βC1 protein interacts with PsbP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(a) The immunoprecipitation assay carried out with leave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. benthamiana </w:t>
      </w:r>
      <w:r>
        <w:rPr>
          <w:rFonts w:cs="Times New Roman" w:ascii="Times New Roman" w:hAnsi="Times New Roman"/>
          <w:sz w:val="24"/>
          <w:szCs w:val="24"/>
        </w:rPr>
        <w:t xml:space="preserve">plants inoculated with either A-alone </w:t>
      </w:r>
      <w:r>
        <w:rPr>
          <w:rFonts w:eastAsia="TimesNewRomanPSMT" w:cs="Times New Roman" w:ascii="Times New Roman" w:hAnsi="Times New Roman"/>
          <w:sz w:val="24"/>
          <w:szCs w:val="24"/>
        </w:rPr>
        <w:t>or A+βHAβC1 using anti</w:t>
      </w:r>
      <w:r>
        <w:rPr>
          <w:rFonts w:cs="Times New Roman" w:ascii="Times New Roman" w:hAnsi="Times New Roman"/>
          <w:sz w:val="24"/>
          <w:szCs w:val="24"/>
        </w:rPr>
        <w:t xml:space="preserve">-HA antibodies.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At 14 dpi, total protein was isolated from the two upper-most systemic leaves of either A-alone or A+ βHAβC1-inoculated plant. Subsequently, immunoprecipitation of HA-βC1 protein was carried out with the anti-HA antibody (Sigma, St. Louis, USA) using a standard protocol. Total protein isolated from A-inoculated plants was used as negative control. </w:t>
      </w:r>
      <w:r>
        <w:rPr>
          <w:rFonts w:cs="Times New Roman" w:ascii="Times New Roman" w:hAnsi="Times New Roman"/>
          <w:sz w:val="24"/>
          <w:szCs w:val="24"/>
        </w:rPr>
        <w:t>The 23kDa protein was found to specifically immunoprecipitated with HA-</w:t>
      </w:r>
      <w:r>
        <w:rPr>
          <w:rFonts w:eastAsia="TimesNewRomanPSMT" w:cs="Times New Roman" w:ascii="Times New Roman" w:hAnsi="Times New Roman"/>
          <w:sz w:val="24"/>
          <w:szCs w:val="24"/>
        </w:rPr>
        <w:t xml:space="preserve">βC1. The sequencing result of 23kDa </w:t>
      </w:r>
      <w:r>
        <w:rPr>
          <w:rFonts w:cs="Times New Roman" w:ascii="Times New Roman" w:hAnsi="Times New Roman"/>
          <w:sz w:val="24"/>
          <w:szCs w:val="24"/>
        </w:rPr>
        <w:t>protein band by MALDI-TOF analysis matches with chloroplast photosynthetic oxygen evolving protein 23kDa subunit. (b) Yeast cells were cotransformed with different combinations of yeast two-hybrid constructs as indicated. Protein-protein interactions were tested by ability of the cotransformed to grow on selection medium SD-Leu-Trp-His supplemented with 5mM 3-amino-1,2,4-triazole. Yeast cells were plated as serial dilution from cultures OD600 of 1.0. Yeast cells cotransformed with AD plus BD, and AD-TAg plus BDP53 were used as negative and positive controls, respectively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3600" cy="568261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8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11:41:00Z</dcterms:created>
  <dc:creator>prabu</dc:creator>
  <dc:description/>
  <cp:keywords/>
  <dc:language>en-US</dc:language>
  <cp:lastModifiedBy>Carol Jenner</cp:lastModifiedBy>
  <dcterms:modified xsi:type="dcterms:W3CDTF">2019-02-06T11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